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26BC" w14:textId="76D0B148" w:rsidR="002B3D10" w:rsidRPr="006B1B85" w:rsidRDefault="00000000" w:rsidP="006B1B8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B1B85">
        <w:rPr>
          <w:rFonts w:asciiTheme="majorBidi" w:hAnsiTheme="majorBidi" w:cstheme="majorBidi"/>
          <w:sz w:val="24"/>
          <w:szCs w:val="24"/>
        </w:rPr>
        <w:t>Table S</w:t>
      </w:r>
      <w:r w:rsidR="00725101" w:rsidRPr="006B1B85">
        <w:rPr>
          <w:rFonts w:asciiTheme="majorBidi" w:hAnsiTheme="majorBidi" w:cstheme="majorBidi"/>
          <w:sz w:val="24"/>
          <w:szCs w:val="24"/>
        </w:rPr>
        <w:t>11</w:t>
      </w:r>
      <w:r w:rsidRPr="006B1B85">
        <w:rPr>
          <w:rFonts w:asciiTheme="majorBidi" w:hAnsiTheme="majorBidi" w:cstheme="majorBidi"/>
          <w:sz w:val="24"/>
          <w:szCs w:val="24"/>
        </w:rPr>
        <w:t xml:space="preserve">. Joinpoint regression analysis of trends in age-standardized DALY, </w:t>
      </w:r>
      <w:r w:rsidR="00042008" w:rsidRPr="006B1B85">
        <w:rPr>
          <w:rFonts w:asciiTheme="majorBidi" w:hAnsiTheme="majorBidi" w:cstheme="majorBidi"/>
          <w:sz w:val="24"/>
          <w:szCs w:val="24"/>
        </w:rPr>
        <w:t xml:space="preserve">and </w:t>
      </w:r>
      <w:r w:rsidRPr="006B1B85">
        <w:rPr>
          <w:rFonts w:asciiTheme="majorBidi" w:hAnsiTheme="majorBidi" w:cstheme="majorBidi"/>
          <w:sz w:val="24"/>
          <w:szCs w:val="24"/>
        </w:rPr>
        <w:t xml:space="preserve">YLD rates (per 100,000) by sex for </w:t>
      </w:r>
      <w:r w:rsidR="00725101" w:rsidRPr="006B1B85">
        <w:rPr>
          <w:rFonts w:asciiTheme="majorBidi" w:hAnsiTheme="majorBidi" w:cstheme="majorBidi"/>
          <w:sz w:val="24"/>
          <w:szCs w:val="24"/>
        </w:rPr>
        <w:t>vitamin A deficiency</w:t>
      </w:r>
      <w:r w:rsidRPr="006B1B85">
        <w:rPr>
          <w:rFonts w:asciiTheme="majorBidi" w:hAnsiTheme="majorBidi" w:cstheme="majorBidi"/>
          <w:sz w:val="24"/>
          <w:szCs w:val="24"/>
        </w:rPr>
        <w:t xml:space="preserve"> in China, 1990-2021.</w:t>
      </w:r>
    </w:p>
    <w:tbl>
      <w:tblPr>
        <w:tblStyle w:val="a7"/>
        <w:tblW w:w="128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1940"/>
        <w:gridCol w:w="1795"/>
        <w:gridCol w:w="1808"/>
        <w:gridCol w:w="1940"/>
        <w:gridCol w:w="1785"/>
        <w:gridCol w:w="1796"/>
      </w:tblGrid>
      <w:tr w:rsidR="008B50C2" w:rsidRPr="006B1B85" w14:paraId="4628DF6D" w14:textId="77777777" w:rsidTr="008B50C2">
        <w:trPr>
          <w:trHeight w:val="530"/>
          <w:jc w:val="center"/>
        </w:trPr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7D42271C" w14:textId="77777777" w:rsidR="008B50C2" w:rsidRPr="006B1B85" w:rsidRDefault="008B50C2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35F9F" w14:textId="77777777" w:rsidR="008B50C2" w:rsidRPr="006B1B85" w:rsidRDefault="008B50C2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839BE" w14:textId="77777777" w:rsidR="008B50C2" w:rsidRPr="006B1B85" w:rsidRDefault="008B50C2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05E9" w14:textId="77777777" w:rsidR="008B50C2" w:rsidRPr="006B1B85" w:rsidRDefault="008B50C2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BBE51" w14:textId="77777777" w:rsidR="008B50C2" w:rsidRPr="006B1B85" w:rsidRDefault="008B50C2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1213C" w14:textId="77777777" w:rsidR="008B50C2" w:rsidRPr="006B1B85" w:rsidRDefault="008B50C2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5A4" w14:textId="77777777" w:rsidR="008B50C2" w:rsidRPr="006B1B85" w:rsidRDefault="008B50C2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B50C2" w:rsidRPr="006B1B85" w14:paraId="01198110" w14:textId="77777777" w:rsidTr="008B50C2">
        <w:trPr>
          <w:trHeight w:val="530"/>
          <w:jc w:val="center"/>
        </w:trPr>
        <w:tc>
          <w:tcPr>
            <w:tcW w:w="1816" w:type="dxa"/>
            <w:vAlign w:val="center"/>
          </w:tcPr>
          <w:p w14:paraId="291027E0" w14:textId="77777777" w:rsidR="008B50C2" w:rsidRPr="006B1B85" w:rsidRDefault="008B50C2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698" w14:textId="77777777" w:rsidR="008B50C2" w:rsidRPr="006B1B85" w:rsidRDefault="008B50C2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843B" w14:textId="77777777" w:rsidR="008B50C2" w:rsidRPr="006B1B85" w:rsidRDefault="008B50C2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B32" w14:textId="77777777" w:rsidR="008B50C2" w:rsidRPr="006B1B85" w:rsidRDefault="008B50C2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ED1C" w14:textId="77777777" w:rsidR="008B50C2" w:rsidRPr="006B1B85" w:rsidRDefault="008B50C2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0CE3" w14:textId="77777777" w:rsidR="008B50C2" w:rsidRPr="006B1B85" w:rsidRDefault="008B50C2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1F69" w14:textId="77777777" w:rsidR="008B50C2" w:rsidRPr="006B1B85" w:rsidRDefault="008B50C2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:rsidR="00797045" w:rsidRPr="006B1B85" w14:paraId="0BEACB12" w14:textId="77777777" w:rsidTr="008B50C2">
        <w:trPr>
          <w:trHeight w:val="1039"/>
          <w:jc w:val="center"/>
        </w:trPr>
        <w:tc>
          <w:tcPr>
            <w:tcW w:w="1816" w:type="dxa"/>
            <w:vAlign w:val="center"/>
          </w:tcPr>
          <w:p w14:paraId="4A78E205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14:paraId="1A83B98B" w14:textId="6B9863C9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4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4A71B70D" w14:textId="673DC554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4.84 (-5.19 - -4.14)</w:t>
            </w:r>
            <w:r w:rsidRPr="006B1B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14:paraId="07885859" w14:textId="1D12B8E7" w:rsidR="00797045" w:rsidRPr="006B1B85" w:rsidRDefault="00797045" w:rsidP="006B1B85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3.63 (-3.67 - -3.59)</w:t>
            </w:r>
            <w:r w:rsidR="006B1B85" w:rsidRPr="006B1B85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14:paraId="14B21405" w14:textId="07758998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4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0EB6B473" w14:textId="78EB5F8B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4.84 (-5.19 - -4.14)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12354ED6" w14:textId="70020C2B" w:rsidR="00797045" w:rsidRPr="006B1B85" w:rsidRDefault="00797045" w:rsidP="006B1B85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3.63 (-3.67 - -3.59)</w:t>
            </w:r>
            <w:r w:rsidR="006B1B85" w:rsidRPr="006B1B85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797045" w:rsidRPr="006B1B85" w14:paraId="071A6DF9" w14:textId="77777777" w:rsidTr="008B50C2">
        <w:trPr>
          <w:trHeight w:val="1039"/>
          <w:jc w:val="center"/>
        </w:trPr>
        <w:tc>
          <w:tcPr>
            <w:tcW w:w="1816" w:type="dxa"/>
            <w:vAlign w:val="center"/>
          </w:tcPr>
          <w:p w14:paraId="497D3892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63F01A5E" w14:textId="7C3B529D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4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1999</w:t>
            </w:r>
          </w:p>
        </w:tc>
        <w:tc>
          <w:tcPr>
            <w:tcW w:w="1795" w:type="dxa"/>
            <w:vAlign w:val="center"/>
          </w:tcPr>
          <w:p w14:paraId="0D30867B" w14:textId="47C821A6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6.07 (-6.66 - -5.80)</w:t>
            </w:r>
            <w:r w:rsidRPr="006B1B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vAlign w:val="center"/>
          </w:tcPr>
          <w:p w14:paraId="19A3D99A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3DDFB646" w14:textId="162C63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4-1999</w:t>
            </w:r>
          </w:p>
        </w:tc>
        <w:tc>
          <w:tcPr>
            <w:tcW w:w="1785" w:type="dxa"/>
            <w:vAlign w:val="center"/>
          </w:tcPr>
          <w:p w14:paraId="4A60604A" w14:textId="114D91A0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6.07 (-6.66 - -5.80)</w:t>
            </w:r>
          </w:p>
        </w:tc>
        <w:tc>
          <w:tcPr>
            <w:tcW w:w="1796" w:type="dxa"/>
            <w:vAlign w:val="center"/>
          </w:tcPr>
          <w:p w14:paraId="6E5ACDF2" w14:textId="77777777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797045" w:rsidRPr="006B1B85" w14:paraId="2F715A81" w14:textId="77777777" w:rsidTr="008B50C2">
        <w:trPr>
          <w:trHeight w:val="1039"/>
          <w:jc w:val="center"/>
        </w:trPr>
        <w:tc>
          <w:tcPr>
            <w:tcW w:w="1816" w:type="dxa"/>
            <w:vAlign w:val="center"/>
          </w:tcPr>
          <w:p w14:paraId="1BF9B0F1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5505CBF7" w14:textId="49D95A3A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9-2007</w:t>
            </w:r>
          </w:p>
        </w:tc>
        <w:tc>
          <w:tcPr>
            <w:tcW w:w="1795" w:type="dxa"/>
            <w:vAlign w:val="center"/>
          </w:tcPr>
          <w:p w14:paraId="5A6EA855" w14:textId="63BFB9FD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5.03 (-5.26 - -4.86)</w:t>
            </w:r>
            <w:r w:rsidRPr="006B1B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vAlign w:val="center"/>
          </w:tcPr>
          <w:p w14:paraId="623CAA68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4C623657" w14:textId="095FE8EB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9-2007</w:t>
            </w:r>
          </w:p>
        </w:tc>
        <w:tc>
          <w:tcPr>
            <w:tcW w:w="1785" w:type="dxa"/>
            <w:vAlign w:val="center"/>
          </w:tcPr>
          <w:p w14:paraId="6ECB8A49" w14:textId="7212D7E0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5.03 (-5.26 - -4.86)</w:t>
            </w:r>
          </w:p>
        </w:tc>
        <w:tc>
          <w:tcPr>
            <w:tcW w:w="1796" w:type="dxa"/>
            <w:vAlign w:val="center"/>
          </w:tcPr>
          <w:p w14:paraId="1184F4D4" w14:textId="77777777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797045" w:rsidRPr="006B1B85" w14:paraId="69DD947E" w14:textId="77777777" w:rsidTr="008B50C2">
        <w:trPr>
          <w:trHeight w:val="1039"/>
          <w:jc w:val="center"/>
        </w:trPr>
        <w:tc>
          <w:tcPr>
            <w:tcW w:w="1816" w:type="dxa"/>
            <w:vAlign w:val="center"/>
          </w:tcPr>
          <w:p w14:paraId="2AA9DE9B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51CDAEAF" w14:textId="1FD2DA40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7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1</w:t>
            </w:r>
          </w:p>
        </w:tc>
        <w:tc>
          <w:tcPr>
            <w:tcW w:w="1795" w:type="dxa"/>
            <w:vAlign w:val="center"/>
          </w:tcPr>
          <w:p w14:paraId="5AB34943" w14:textId="4D4F1333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4.03 (-4.56 - -3.06)</w:t>
            </w:r>
            <w:r w:rsidRPr="006B1B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vAlign w:val="center"/>
          </w:tcPr>
          <w:p w14:paraId="2B0E7971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65559F51" w14:textId="5D5C042E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785" w:type="dxa"/>
            <w:vAlign w:val="center"/>
          </w:tcPr>
          <w:p w14:paraId="20CDDA44" w14:textId="4284B047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4.03 (-4.56 - -3.06)</w:t>
            </w:r>
          </w:p>
        </w:tc>
        <w:tc>
          <w:tcPr>
            <w:tcW w:w="1796" w:type="dxa"/>
            <w:vAlign w:val="center"/>
          </w:tcPr>
          <w:p w14:paraId="143B3580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797045" w:rsidRPr="006B1B85" w14:paraId="1ADC45D9" w14:textId="77777777" w:rsidTr="008B50C2">
        <w:trPr>
          <w:trHeight w:val="1039"/>
          <w:jc w:val="center"/>
        </w:trPr>
        <w:tc>
          <w:tcPr>
            <w:tcW w:w="1816" w:type="dxa"/>
            <w:vAlign w:val="center"/>
          </w:tcPr>
          <w:p w14:paraId="7F7F7C5C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58D2C54A" w14:textId="36BB59C9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1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5</w:t>
            </w:r>
          </w:p>
        </w:tc>
        <w:tc>
          <w:tcPr>
            <w:tcW w:w="1795" w:type="dxa"/>
            <w:vAlign w:val="center"/>
          </w:tcPr>
          <w:p w14:paraId="28E78911" w14:textId="6DA061C4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1.82 (-2.39 - -1.03)</w:t>
            </w:r>
            <w:r w:rsidRPr="006B1B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vAlign w:val="center"/>
          </w:tcPr>
          <w:p w14:paraId="55821B34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7B5A8569" w14:textId="2E19444F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5</w:t>
            </w:r>
          </w:p>
        </w:tc>
        <w:tc>
          <w:tcPr>
            <w:tcW w:w="1785" w:type="dxa"/>
            <w:vAlign w:val="center"/>
          </w:tcPr>
          <w:p w14:paraId="5ABD0015" w14:textId="776B6D8E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1.82 (-2.39 - -1.03)</w:t>
            </w:r>
          </w:p>
        </w:tc>
        <w:tc>
          <w:tcPr>
            <w:tcW w:w="1796" w:type="dxa"/>
            <w:vAlign w:val="center"/>
          </w:tcPr>
          <w:p w14:paraId="1FB9180C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797045" w:rsidRPr="006B1B85" w14:paraId="3007960A" w14:textId="77777777" w:rsidTr="008B50C2">
        <w:trPr>
          <w:trHeight w:val="1039"/>
          <w:jc w:val="center"/>
        </w:trPr>
        <w:tc>
          <w:tcPr>
            <w:tcW w:w="1816" w:type="dxa"/>
            <w:vAlign w:val="center"/>
          </w:tcPr>
          <w:p w14:paraId="2F2EB819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2E595546" w14:textId="1A7B6365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1795" w:type="dxa"/>
            <w:vAlign w:val="center"/>
          </w:tcPr>
          <w:p w14:paraId="34292F21" w14:textId="3CD39F07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0.27 (0.03 - 0.59)</w:t>
            </w:r>
            <w:r w:rsidRPr="006B1B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vAlign w:val="center"/>
          </w:tcPr>
          <w:p w14:paraId="2B01D085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7FA93563" w14:textId="1A5E5E3F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1785" w:type="dxa"/>
            <w:vAlign w:val="center"/>
          </w:tcPr>
          <w:p w14:paraId="19720437" w14:textId="6F56D1A6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0.27 (0.03 - 0.59)</w:t>
            </w:r>
          </w:p>
        </w:tc>
        <w:tc>
          <w:tcPr>
            <w:tcW w:w="1796" w:type="dxa"/>
            <w:vAlign w:val="center"/>
          </w:tcPr>
          <w:p w14:paraId="46185F2A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797045" w:rsidRPr="006B1B85" w14:paraId="14BBEF92" w14:textId="77777777" w:rsidTr="008B50C2">
        <w:trPr>
          <w:trHeight w:val="1549"/>
          <w:jc w:val="center"/>
        </w:trPr>
        <w:tc>
          <w:tcPr>
            <w:tcW w:w="1816" w:type="dxa"/>
            <w:vAlign w:val="center"/>
          </w:tcPr>
          <w:p w14:paraId="7102858A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lastRenderedPageBreak/>
              <w:t>Female</w:t>
            </w:r>
          </w:p>
        </w:tc>
        <w:tc>
          <w:tcPr>
            <w:tcW w:w="1940" w:type="dxa"/>
            <w:vAlign w:val="center"/>
          </w:tcPr>
          <w:p w14:paraId="08C9EDA8" w14:textId="16B9AAF2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5</w:t>
            </w:r>
          </w:p>
        </w:tc>
        <w:tc>
          <w:tcPr>
            <w:tcW w:w="1795" w:type="dxa"/>
            <w:vAlign w:val="center"/>
          </w:tcPr>
          <w:p w14:paraId="45AEF683" w14:textId="7D3CB562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3.83 (-4.17 - -3.18)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vAlign w:val="center"/>
          </w:tcPr>
          <w:p w14:paraId="6433C712" w14:textId="2AEF85DC" w:rsidR="00797045" w:rsidRPr="006B1B85" w:rsidRDefault="00797045" w:rsidP="006B1B85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2.89 (-2.92 - -2.84)</w:t>
            </w:r>
            <w:r w:rsidR="006B1B85" w:rsidRPr="006B1B85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940" w:type="dxa"/>
            <w:vAlign w:val="center"/>
          </w:tcPr>
          <w:p w14:paraId="3168E252" w14:textId="5AEF440B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785" w:type="dxa"/>
            <w:vAlign w:val="center"/>
          </w:tcPr>
          <w:p w14:paraId="1FBF2308" w14:textId="601E8A99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3.83 (-4.17 - -3.18)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96" w:type="dxa"/>
            <w:vAlign w:val="center"/>
          </w:tcPr>
          <w:p w14:paraId="02AFA913" w14:textId="3CA7E755" w:rsidR="00797045" w:rsidRPr="006B1B85" w:rsidRDefault="00797045" w:rsidP="006B1B85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2.89 (-2.92 - -2.84)</w:t>
            </w:r>
            <w:r w:rsidR="006B1B85" w:rsidRPr="006B1B85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797045" w:rsidRPr="006B1B85" w14:paraId="6BF4C67E" w14:textId="77777777" w:rsidTr="008B50C2">
        <w:trPr>
          <w:trHeight w:val="916"/>
          <w:jc w:val="center"/>
        </w:trPr>
        <w:tc>
          <w:tcPr>
            <w:tcW w:w="1816" w:type="dxa"/>
            <w:vAlign w:val="center"/>
          </w:tcPr>
          <w:p w14:paraId="08E26293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6FEC4D28" w14:textId="58A3A3A9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5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199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8</w:t>
            </w:r>
          </w:p>
        </w:tc>
        <w:tc>
          <w:tcPr>
            <w:tcW w:w="1795" w:type="dxa"/>
            <w:vAlign w:val="center"/>
          </w:tcPr>
          <w:p w14:paraId="5758FABB" w14:textId="41FDDAE4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4.82 (-5.08 - -4.01)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vAlign w:val="center"/>
          </w:tcPr>
          <w:p w14:paraId="0B97B3E0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55DC46FB" w14:textId="1BD69E25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5-1998</w:t>
            </w:r>
          </w:p>
        </w:tc>
        <w:tc>
          <w:tcPr>
            <w:tcW w:w="1785" w:type="dxa"/>
            <w:vAlign w:val="center"/>
          </w:tcPr>
          <w:p w14:paraId="7E9BE445" w14:textId="55E7A025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4.82 (-5.08 - -4.01)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96" w:type="dxa"/>
            <w:vAlign w:val="center"/>
          </w:tcPr>
          <w:p w14:paraId="3D912A25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797045" w:rsidRPr="006B1B85" w14:paraId="5F8FE9B3" w14:textId="77777777" w:rsidTr="008B50C2">
        <w:trPr>
          <w:trHeight w:val="1039"/>
          <w:jc w:val="center"/>
        </w:trPr>
        <w:tc>
          <w:tcPr>
            <w:tcW w:w="1816" w:type="dxa"/>
            <w:vAlign w:val="center"/>
          </w:tcPr>
          <w:p w14:paraId="286FC44A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62CA0FBD" w14:textId="29207033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8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7</w:t>
            </w:r>
          </w:p>
        </w:tc>
        <w:tc>
          <w:tcPr>
            <w:tcW w:w="1795" w:type="dxa"/>
            <w:vAlign w:val="center"/>
          </w:tcPr>
          <w:p w14:paraId="7CCAC316" w14:textId="58A1926F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4.00 (-4.13 - -2.64)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vAlign w:val="center"/>
          </w:tcPr>
          <w:p w14:paraId="09AB25BF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05D3C285" w14:textId="03028754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8-2007</w:t>
            </w:r>
          </w:p>
        </w:tc>
        <w:tc>
          <w:tcPr>
            <w:tcW w:w="1785" w:type="dxa"/>
            <w:vAlign w:val="center"/>
          </w:tcPr>
          <w:p w14:paraId="27DA0949" w14:textId="26EDF0D0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4.00 (-4.13 - -2.64)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96" w:type="dxa"/>
            <w:vAlign w:val="center"/>
          </w:tcPr>
          <w:p w14:paraId="72A30C5C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797045" w:rsidRPr="006B1B85" w14:paraId="5B6A39F0" w14:textId="77777777" w:rsidTr="008B50C2">
        <w:trPr>
          <w:trHeight w:val="1039"/>
          <w:jc w:val="center"/>
        </w:trPr>
        <w:tc>
          <w:tcPr>
            <w:tcW w:w="1816" w:type="dxa"/>
            <w:vAlign w:val="center"/>
          </w:tcPr>
          <w:p w14:paraId="2F05535E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7A5C00BB" w14:textId="2F872E7B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7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3</w:t>
            </w:r>
          </w:p>
        </w:tc>
        <w:tc>
          <w:tcPr>
            <w:tcW w:w="1795" w:type="dxa"/>
            <w:vAlign w:val="center"/>
          </w:tcPr>
          <w:p w14:paraId="3694FFFE" w14:textId="264F02F8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2.51 (-2.81 - -0.99)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vAlign w:val="center"/>
          </w:tcPr>
          <w:p w14:paraId="0D2D8912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26F02A31" w14:textId="4B9D7BD3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3</w:t>
            </w:r>
          </w:p>
        </w:tc>
        <w:tc>
          <w:tcPr>
            <w:tcW w:w="1785" w:type="dxa"/>
            <w:vAlign w:val="center"/>
          </w:tcPr>
          <w:p w14:paraId="668F6B8C" w14:textId="7DA56642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2.51 (-2.81 - -0.99)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96" w:type="dxa"/>
            <w:vAlign w:val="center"/>
          </w:tcPr>
          <w:p w14:paraId="271DBA38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797045" w:rsidRPr="006B1B85" w14:paraId="70F12832" w14:textId="77777777" w:rsidTr="008B50C2">
        <w:trPr>
          <w:trHeight w:val="1039"/>
          <w:jc w:val="center"/>
        </w:trPr>
        <w:tc>
          <w:tcPr>
            <w:tcW w:w="1816" w:type="dxa"/>
            <w:vAlign w:val="center"/>
          </w:tcPr>
          <w:p w14:paraId="4C8E33B1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0661EDAA" w14:textId="072AF02E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21</w:t>
            </w:r>
          </w:p>
        </w:tc>
        <w:tc>
          <w:tcPr>
            <w:tcW w:w="1795" w:type="dxa"/>
            <w:vAlign w:val="center"/>
          </w:tcPr>
          <w:p w14:paraId="75E7367F" w14:textId="4E227913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0.55 (-0.74 - -0.30)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vAlign w:val="center"/>
          </w:tcPr>
          <w:p w14:paraId="422298A1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444620F2" w14:textId="4D50EE6F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3-2021</w:t>
            </w:r>
          </w:p>
        </w:tc>
        <w:tc>
          <w:tcPr>
            <w:tcW w:w="1785" w:type="dxa"/>
            <w:vAlign w:val="center"/>
          </w:tcPr>
          <w:p w14:paraId="516AB031" w14:textId="34D7E6ED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0.55 (-0.74 - -0.30)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96" w:type="dxa"/>
            <w:vAlign w:val="center"/>
          </w:tcPr>
          <w:p w14:paraId="04F61E32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797045" w:rsidRPr="006B1B85" w14:paraId="40036553" w14:textId="77777777" w:rsidTr="008B50C2">
        <w:trPr>
          <w:trHeight w:val="1039"/>
          <w:jc w:val="center"/>
        </w:trPr>
        <w:tc>
          <w:tcPr>
            <w:tcW w:w="1816" w:type="dxa"/>
            <w:vAlign w:val="center"/>
          </w:tcPr>
          <w:p w14:paraId="5CC53223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940" w:type="dxa"/>
            <w:vAlign w:val="center"/>
          </w:tcPr>
          <w:p w14:paraId="142156F0" w14:textId="50F0714B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4</w:t>
            </w:r>
          </w:p>
        </w:tc>
        <w:tc>
          <w:tcPr>
            <w:tcW w:w="1795" w:type="dxa"/>
            <w:vAlign w:val="center"/>
          </w:tcPr>
          <w:p w14:paraId="5E10F014" w14:textId="1E2C70F0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5.47 (-5.87 - -4.86)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vAlign w:val="center"/>
          </w:tcPr>
          <w:p w14:paraId="4AD726A0" w14:textId="2F64D73B" w:rsidR="00797045" w:rsidRPr="006B1B85" w:rsidRDefault="00797045" w:rsidP="006B1B85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4.04 (-4.11 - -3.99)</w:t>
            </w:r>
            <w:r w:rsidRPr="006B1B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940" w:type="dxa"/>
            <w:vAlign w:val="center"/>
          </w:tcPr>
          <w:p w14:paraId="3AF1AF87" w14:textId="233EA641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4</w:t>
            </w:r>
          </w:p>
        </w:tc>
        <w:tc>
          <w:tcPr>
            <w:tcW w:w="1785" w:type="dxa"/>
            <w:vAlign w:val="center"/>
          </w:tcPr>
          <w:p w14:paraId="64E79AFE" w14:textId="0F11B7A4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5.47 (-5.87 - -4.86)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96" w:type="dxa"/>
            <w:vAlign w:val="center"/>
          </w:tcPr>
          <w:p w14:paraId="2431F105" w14:textId="4AA1BBA3" w:rsidR="00797045" w:rsidRPr="006B1B85" w:rsidRDefault="00797045" w:rsidP="006B1B85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4.04 (-4.11 - -3.99)</w:t>
            </w:r>
            <w:r w:rsidRPr="006B1B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797045" w:rsidRPr="006B1B85" w14:paraId="28AB1858" w14:textId="77777777" w:rsidTr="008B50C2">
        <w:trPr>
          <w:trHeight w:val="1039"/>
          <w:jc w:val="center"/>
        </w:trPr>
        <w:tc>
          <w:tcPr>
            <w:tcW w:w="1816" w:type="dxa"/>
            <w:vAlign w:val="center"/>
          </w:tcPr>
          <w:p w14:paraId="5D52F2BF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5237822C" w14:textId="0190E08F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4-1999</w:t>
            </w:r>
          </w:p>
        </w:tc>
        <w:tc>
          <w:tcPr>
            <w:tcW w:w="1795" w:type="dxa"/>
            <w:vAlign w:val="center"/>
          </w:tcPr>
          <w:p w14:paraId="3689A455" w14:textId="48D42D31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7.03 (-7.75 - -6.69)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vAlign w:val="center"/>
          </w:tcPr>
          <w:p w14:paraId="59721C41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09B2DF7B" w14:textId="11E2739E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4-1999</w:t>
            </w:r>
          </w:p>
        </w:tc>
        <w:tc>
          <w:tcPr>
            <w:tcW w:w="1785" w:type="dxa"/>
            <w:vAlign w:val="center"/>
          </w:tcPr>
          <w:p w14:paraId="2E341A72" w14:textId="6480CC3C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7.03 (-7.75 - -6.69)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96" w:type="dxa"/>
            <w:vAlign w:val="center"/>
          </w:tcPr>
          <w:p w14:paraId="1FE75A10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797045" w:rsidRPr="006B1B85" w14:paraId="6E82124D" w14:textId="77777777" w:rsidTr="008B50C2">
        <w:trPr>
          <w:trHeight w:val="1039"/>
          <w:jc w:val="center"/>
        </w:trPr>
        <w:tc>
          <w:tcPr>
            <w:tcW w:w="1816" w:type="dxa"/>
            <w:vAlign w:val="center"/>
          </w:tcPr>
          <w:p w14:paraId="46D1A329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736D48C3" w14:textId="35512311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9-20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</w:t>
            </w:r>
          </w:p>
        </w:tc>
        <w:tc>
          <w:tcPr>
            <w:tcW w:w="1795" w:type="dxa"/>
            <w:vAlign w:val="center"/>
          </w:tcPr>
          <w:p w14:paraId="428D5E1F" w14:textId="571BAC8D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5.60 (-5.73 - -5.47)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vAlign w:val="center"/>
          </w:tcPr>
          <w:p w14:paraId="446099B6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48F5BBC6" w14:textId="668365D0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9-2010</w:t>
            </w:r>
          </w:p>
        </w:tc>
        <w:tc>
          <w:tcPr>
            <w:tcW w:w="1785" w:type="dxa"/>
            <w:vAlign w:val="center"/>
          </w:tcPr>
          <w:p w14:paraId="163180E9" w14:textId="5E930811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5.60 (-5.73 - -5.47)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96" w:type="dxa"/>
            <w:vAlign w:val="center"/>
          </w:tcPr>
          <w:p w14:paraId="042B264B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797045" w:rsidRPr="006B1B85" w14:paraId="29420B2C" w14:textId="77777777" w:rsidTr="00AB1C69">
        <w:trPr>
          <w:trHeight w:val="1039"/>
          <w:jc w:val="center"/>
        </w:trPr>
        <w:tc>
          <w:tcPr>
            <w:tcW w:w="1816" w:type="dxa"/>
            <w:vAlign w:val="center"/>
          </w:tcPr>
          <w:p w14:paraId="0F04F861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4CB96400" w14:textId="1B0C2492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</w:t>
            </w:r>
          </w:p>
        </w:tc>
        <w:tc>
          <w:tcPr>
            <w:tcW w:w="1795" w:type="dxa"/>
            <w:vAlign w:val="center"/>
          </w:tcPr>
          <w:p w14:paraId="7F3E27C4" w14:textId="2AA1387E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2.52 (-4.60 - -2.05)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vAlign w:val="center"/>
          </w:tcPr>
          <w:p w14:paraId="0E888D42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279FC49E" w14:textId="041F07B5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14</w:t>
            </w:r>
          </w:p>
        </w:tc>
        <w:tc>
          <w:tcPr>
            <w:tcW w:w="1785" w:type="dxa"/>
            <w:vAlign w:val="center"/>
          </w:tcPr>
          <w:p w14:paraId="3746983F" w14:textId="4115FBB5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2.52 (-4.60 - -2.05)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96" w:type="dxa"/>
            <w:vAlign w:val="center"/>
          </w:tcPr>
          <w:p w14:paraId="2A4B813B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797045" w:rsidRPr="006B1B85" w14:paraId="35A87ACD" w14:textId="77777777" w:rsidTr="005F750C">
        <w:trPr>
          <w:trHeight w:val="1039"/>
          <w:jc w:val="center"/>
        </w:trPr>
        <w:tc>
          <w:tcPr>
            <w:tcW w:w="1816" w:type="dxa"/>
            <w:vAlign w:val="center"/>
          </w:tcPr>
          <w:p w14:paraId="65B35912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2C6CE952" w14:textId="570FECA6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</w:t>
            </w:r>
          </w:p>
        </w:tc>
        <w:tc>
          <w:tcPr>
            <w:tcW w:w="1795" w:type="dxa"/>
            <w:vAlign w:val="center"/>
          </w:tcPr>
          <w:p w14:paraId="693FCA33" w14:textId="081D14DA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0.03 (-1.51 - 0.42)</w:t>
            </w:r>
          </w:p>
        </w:tc>
        <w:tc>
          <w:tcPr>
            <w:tcW w:w="1808" w:type="dxa"/>
            <w:vAlign w:val="center"/>
          </w:tcPr>
          <w:p w14:paraId="4F3CF772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70ED9FFC" w14:textId="0078292C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4-2019</w:t>
            </w:r>
          </w:p>
        </w:tc>
        <w:tc>
          <w:tcPr>
            <w:tcW w:w="1785" w:type="dxa"/>
            <w:vAlign w:val="center"/>
          </w:tcPr>
          <w:p w14:paraId="671F8300" w14:textId="7916B997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-0.03 (-1.51 - 0.42)</w:t>
            </w:r>
          </w:p>
        </w:tc>
        <w:tc>
          <w:tcPr>
            <w:tcW w:w="1796" w:type="dxa"/>
            <w:vAlign w:val="center"/>
          </w:tcPr>
          <w:p w14:paraId="3EF18BF7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797045" w:rsidRPr="006B1B85" w14:paraId="4CE62923" w14:textId="77777777" w:rsidTr="00AB1C69">
        <w:trPr>
          <w:trHeight w:val="1039"/>
          <w:jc w:val="center"/>
        </w:trPr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454C1D57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140E61A8" w14:textId="26094D0E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</w:t>
            </w: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21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06C535B6" w14:textId="6EE207AB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2.40 (0.91 - 3.14)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14:paraId="56AA4C20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5E374CA0" w14:textId="77DACEAD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B1B8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9-2021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0A8390A3" w14:textId="2037ABF9" w:rsidR="00797045" w:rsidRPr="006B1B85" w:rsidRDefault="00797045" w:rsidP="006B1B85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B1B85">
              <w:rPr>
                <w:rFonts w:asciiTheme="majorBidi" w:hAnsiTheme="majorBidi" w:cstheme="majorBidi"/>
                <w:color w:val="000000"/>
                <w:sz w:val="22"/>
              </w:rPr>
              <w:t>2.40 (0.91 - 3.14)</w:t>
            </w:r>
            <w:r w:rsidRPr="006B1B85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74507003" w14:textId="77777777" w:rsidR="00797045" w:rsidRPr="006B1B85" w:rsidRDefault="00797045" w:rsidP="006B1B8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p w14:paraId="29CDEC7B" w14:textId="77777777" w:rsidR="002B3D10" w:rsidRPr="006B1B85" w:rsidRDefault="00000000" w:rsidP="006B1B85">
      <w:pPr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 w:rsidRPr="006B1B85">
        <w:rPr>
          <w:rFonts w:asciiTheme="majorBidi" w:hAnsiTheme="majorBidi" w:cstheme="majorBidi"/>
          <w:sz w:val="24"/>
          <w:szCs w:val="24"/>
        </w:rPr>
        <w:t xml:space="preserve">Abbreviations: DALYs, disability-adjusted life years; YLDs, years lived with disability; YLLs, years of life lost; AAPC, average annual percent change presented for full period; APC, annual percent change; CI, confidence interval. </w:t>
      </w:r>
      <w:r w:rsidRPr="006B1B85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6B1B85">
        <w:rPr>
          <w:rFonts w:asciiTheme="majorBidi" w:hAnsiTheme="majorBidi" w:cstheme="majorBidi"/>
          <w:sz w:val="24"/>
          <w:szCs w:val="24"/>
        </w:rPr>
        <w:t xml:space="preserve">, </w:t>
      </w:r>
      <w:r w:rsidRPr="006B1B85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6B1B85">
        <w:rPr>
          <w:rFonts w:asciiTheme="majorBidi" w:hAnsiTheme="majorBidi" w:cstheme="majorBidi"/>
          <w:sz w:val="24"/>
          <w:szCs w:val="24"/>
        </w:rPr>
        <w:t>&lt;0.05.</w:t>
      </w:r>
    </w:p>
    <w:sectPr w:rsidR="002B3D10" w:rsidRPr="006B1B85">
      <w:pgSz w:w="15840" w:h="12240" w:orient="landscape"/>
      <w:pgMar w:top="1797" w:right="1440" w:bottom="1797" w:left="1440" w:header="720" w:footer="72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24927"/>
    <w:rsid w:val="00042008"/>
    <w:rsid w:val="00047250"/>
    <w:rsid w:val="00060467"/>
    <w:rsid w:val="000629D4"/>
    <w:rsid w:val="000700BF"/>
    <w:rsid w:val="0009022D"/>
    <w:rsid w:val="0009173B"/>
    <w:rsid w:val="00097A0D"/>
    <w:rsid w:val="000D105E"/>
    <w:rsid w:val="000D2D5A"/>
    <w:rsid w:val="00100DA1"/>
    <w:rsid w:val="00160ED3"/>
    <w:rsid w:val="00171B51"/>
    <w:rsid w:val="001E2C71"/>
    <w:rsid w:val="001E3878"/>
    <w:rsid w:val="001F1B05"/>
    <w:rsid w:val="0022095E"/>
    <w:rsid w:val="00243A22"/>
    <w:rsid w:val="002657CD"/>
    <w:rsid w:val="00273DA9"/>
    <w:rsid w:val="002879C7"/>
    <w:rsid w:val="002A0E07"/>
    <w:rsid w:val="002A1BAD"/>
    <w:rsid w:val="002B3D10"/>
    <w:rsid w:val="0030293F"/>
    <w:rsid w:val="00304525"/>
    <w:rsid w:val="00305E88"/>
    <w:rsid w:val="00320021"/>
    <w:rsid w:val="00330CD7"/>
    <w:rsid w:val="00345A74"/>
    <w:rsid w:val="0037647F"/>
    <w:rsid w:val="0039709C"/>
    <w:rsid w:val="003F45CF"/>
    <w:rsid w:val="00414017"/>
    <w:rsid w:val="004B229E"/>
    <w:rsid w:val="004C3984"/>
    <w:rsid w:val="004F2360"/>
    <w:rsid w:val="00512CBC"/>
    <w:rsid w:val="00514586"/>
    <w:rsid w:val="00535ECB"/>
    <w:rsid w:val="005B5000"/>
    <w:rsid w:val="005D6F02"/>
    <w:rsid w:val="005E66BA"/>
    <w:rsid w:val="005F423B"/>
    <w:rsid w:val="005F55B7"/>
    <w:rsid w:val="005F750C"/>
    <w:rsid w:val="00667D6D"/>
    <w:rsid w:val="006B1B85"/>
    <w:rsid w:val="006C2609"/>
    <w:rsid w:val="006D5167"/>
    <w:rsid w:val="006E164A"/>
    <w:rsid w:val="00701085"/>
    <w:rsid w:val="00725101"/>
    <w:rsid w:val="007760B4"/>
    <w:rsid w:val="00797045"/>
    <w:rsid w:val="007A7D6D"/>
    <w:rsid w:val="007B4F5E"/>
    <w:rsid w:val="008A7FFD"/>
    <w:rsid w:val="008B4CA4"/>
    <w:rsid w:val="008B50C2"/>
    <w:rsid w:val="008C3A76"/>
    <w:rsid w:val="008D541E"/>
    <w:rsid w:val="008F17CB"/>
    <w:rsid w:val="00913D2F"/>
    <w:rsid w:val="00952285"/>
    <w:rsid w:val="00975B39"/>
    <w:rsid w:val="00996254"/>
    <w:rsid w:val="009A2ACD"/>
    <w:rsid w:val="00A11A06"/>
    <w:rsid w:val="00A3488E"/>
    <w:rsid w:val="00A46247"/>
    <w:rsid w:val="00A71A4E"/>
    <w:rsid w:val="00A9037E"/>
    <w:rsid w:val="00A915D7"/>
    <w:rsid w:val="00AA732D"/>
    <w:rsid w:val="00AB1C69"/>
    <w:rsid w:val="00AD646B"/>
    <w:rsid w:val="00B06D27"/>
    <w:rsid w:val="00B222CA"/>
    <w:rsid w:val="00B42CEE"/>
    <w:rsid w:val="00B95B2E"/>
    <w:rsid w:val="00BB0B1A"/>
    <w:rsid w:val="00BD64DD"/>
    <w:rsid w:val="00BE7124"/>
    <w:rsid w:val="00C17284"/>
    <w:rsid w:val="00C26E02"/>
    <w:rsid w:val="00C5100F"/>
    <w:rsid w:val="00C66E8D"/>
    <w:rsid w:val="00CE1938"/>
    <w:rsid w:val="00CE62D5"/>
    <w:rsid w:val="00D24C29"/>
    <w:rsid w:val="00D57E5A"/>
    <w:rsid w:val="00D64CC1"/>
    <w:rsid w:val="00D816EA"/>
    <w:rsid w:val="00DA6E31"/>
    <w:rsid w:val="00DC0B32"/>
    <w:rsid w:val="00DD14CB"/>
    <w:rsid w:val="00DD3810"/>
    <w:rsid w:val="00DF23B2"/>
    <w:rsid w:val="00DF770F"/>
    <w:rsid w:val="00E8427B"/>
    <w:rsid w:val="00EA2A6A"/>
    <w:rsid w:val="00EB4CFE"/>
    <w:rsid w:val="00EF0988"/>
    <w:rsid w:val="00F033E7"/>
    <w:rsid w:val="00F136AD"/>
    <w:rsid w:val="00F24C83"/>
    <w:rsid w:val="00F26890"/>
    <w:rsid w:val="00F51279"/>
    <w:rsid w:val="00F66435"/>
    <w:rsid w:val="00F673A4"/>
    <w:rsid w:val="00FB4537"/>
    <w:rsid w:val="00FF39D6"/>
    <w:rsid w:val="00FF66A6"/>
    <w:rsid w:val="01BC2C08"/>
    <w:rsid w:val="0E984609"/>
    <w:rsid w:val="1E396C3F"/>
    <w:rsid w:val="2BB6591F"/>
    <w:rsid w:val="2EAC3E40"/>
    <w:rsid w:val="2EB81BFC"/>
    <w:rsid w:val="37A6507C"/>
    <w:rsid w:val="3A0D7635"/>
    <w:rsid w:val="40954700"/>
    <w:rsid w:val="57F746A6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7343E"/>
  <w15:docId w15:val="{01B2D28A-D324-476E-8D41-C5A6560C4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106</cp:revision>
  <dcterms:created xsi:type="dcterms:W3CDTF">2024-06-12T02:16:00Z</dcterms:created>
  <dcterms:modified xsi:type="dcterms:W3CDTF">2025-08-18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DD5F2744729450490DD817117A1708D_13</vt:lpwstr>
  </property>
  <property fmtid="{D5CDD505-2E9C-101B-9397-08002B2CF9AE}" pid="4" name="KSOTemplateDocerSaveRecord">
    <vt:lpwstr>eyJoZGlkIjoiNTk5NWYwNTI1MjYzMzIzOWQ5Mjg5MDgxMWFjYWRhOGMiLCJ1c2VySWQiOiIzNjExMDYyNDgifQ==</vt:lpwstr>
  </property>
</Properties>
</file>